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73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1365"/>
        <w:gridCol w:w="742"/>
        <w:gridCol w:w="1121"/>
        <w:gridCol w:w="962"/>
        <w:gridCol w:w="1640"/>
        <w:gridCol w:w="742"/>
        <w:gridCol w:w="632"/>
        <w:gridCol w:w="742"/>
        <w:gridCol w:w="742"/>
        <w:gridCol w:w="632"/>
        <w:gridCol w:w="632"/>
        <w:gridCol w:w="632"/>
        <w:gridCol w:w="742"/>
        <w:gridCol w:w="571"/>
        <w:gridCol w:w="742"/>
      </w:tblGrid>
      <w:tr w:rsidR="00366290" w:rsidRPr="00C032DE" w:rsidTr="008A1889">
        <w:trPr>
          <w:trHeight w:val="630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color w:val="000000"/>
              </w:rPr>
              <w:t>Hg19 location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527B09">
              <w:rPr>
                <w:rFonts w:ascii="Times New Roman" w:eastAsia="Times New Roman" w:hAnsi="Times New Roman"/>
                <w:b/>
                <w:color w:val="000000"/>
              </w:rPr>
              <w:t>rs</w:t>
            </w:r>
            <w:proofErr w:type="spellEnd"/>
            <w:r w:rsidRPr="00527B09">
              <w:rPr>
                <w:rFonts w:ascii="Times New Roman" w:eastAsia="Times New Roman" w:hAnsi="Times New Roman"/>
                <w:b/>
                <w:color w:val="000000"/>
              </w:rPr>
              <w:t xml:space="preserve"> ID#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color w:val="000000"/>
              </w:rPr>
              <w:t>Y-SNP code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Ancestra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SNP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color w:val="000000"/>
              </w:rPr>
              <w:t>Derived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 xml:space="preserve"> SNP</w:t>
            </w:r>
          </w:p>
        </w:tc>
        <w:tc>
          <w:tcPr>
            <w:tcW w:w="1640" w:type="dxa"/>
            <w:shd w:val="clear" w:color="auto" w:fill="auto"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color w:val="000000"/>
              </w:rPr>
              <w:t xml:space="preserve">Inferred </w:t>
            </w:r>
            <w:proofErr w:type="spellStart"/>
            <w:r w:rsidRPr="00527B09">
              <w:rPr>
                <w:rFonts w:ascii="Times New Roman" w:eastAsia="Times New Roman" w:hAnsi="Times New Roman"/>
                <w:b/>
                <w:color w:val="000000"/>
              </w:rPr>
              <w:t>haplogroup</w:t>
            </w:r>
            <w:proofErr w:type="spellEnd"/>
            <w:r w:rsidRPr="00527B09">
              <w:rPr>
                <w:rFonts w:ascii="Times New Roman" w:eastAsia="Times New Roman" w:hAnsi="Times New Roman"/>
                <w:b/>
                <w:color w:val="000000"/>
              </w:rPr>
              <w:t xml:space="preserve"> for derived SNP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color w:val="000000"/>
              </w:rPr>
              <w:t>B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color w:val="000000"/>
              </w:rPr>
              <w:t>B4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color w:val="000000"/>
              </w:rPr>
              <w:t>B5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color w:val="000000"/>
              </w:rPr>
              <w:t>B6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color w:val="000000"/>
              </w:rPr>
              <w:t>K4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color w:val="000000"/>
              </w:rPr>
              <w:t>P9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color w:val="000000"/>
              </w:rPr>
              <w:t>P1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color w:val="FF0000"/>
              </w:rPr>
            </w:pPr>
            <w:r w:rsidRPr="000E5BEC">
              <w:rPr>
                <w:rFonts w:ascii="Times New Roman" w:eastAsia="Times New Roman" w:hAnsi="Times New Roman"/>
                <w:b/>
                <w:color w:val="000000" w:themeColor="text1"/>
              </w:rPr>
              <w:t>P12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color w:val="000000"/>
              </w:rPr>
              <w:t>P14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color w:val="000000"/>
              </w:rPr>
              <w:t>PT32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65518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11575897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176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G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O-M176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734854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3528497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130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C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821786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1344736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324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G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O-M324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877479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868363758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347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A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-M347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887824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9786184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343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C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6814246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371443469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V36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T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E-36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8502236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978614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412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G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-M412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868523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 xml:space="preserve">n/a 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P256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G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&gt;S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14698928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9786706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U13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C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-U13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14813991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2032595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168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C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not AB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shd w:val="clear" w:color="000000" w:fill="92D050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571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1495428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2032602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174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T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D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15018582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817902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242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C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Q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15021522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9786025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P170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G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E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15023364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934130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258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T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I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15027529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2032636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201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G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15409573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 xml:space="preserve">n/a 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P308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C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S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15437333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2032668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217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A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-M217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15437564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2032666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216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C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lastRenderedPageBreak/>
              <w:t>15469724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9341278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231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G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N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15581983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2032658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207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A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122577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17250163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P126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C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IJ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1717208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3848982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145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C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DE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1730257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390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9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C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L&gt;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571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1730647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3902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11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A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L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571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1764431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1344737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282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T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H-M282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1778998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930684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96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C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E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1867787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203263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45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G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QR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1894058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2032673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69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T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H-M69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shd w:val="clear" w:color="000000" w:fill="92D050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2738775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9341308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272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A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2739367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9786153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269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T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-M269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2741818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9341313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267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T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J-M267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2749853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13447352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304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A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J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2750951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13447354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P203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G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O-P203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3473201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17250535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420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T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-M42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3550924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2033003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526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A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&gt;S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rPr>
                <w:rFonts w:ascii="Times New Roman" w:eastAsia="Times New Roman" w:hAnsi="Times New Roman"/>
              </w:rPr>
            </w:pP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527B09">
              <w:rPr>
                <w:rFonts w:ascii="Times New Roman" w:eastAsia="Times New Roman" w:hAnsi="Times New Roman"/>
                <w:color w:val="000000"/>
              </w:rPr>
              <w:t>Haplogroup</w:t>
            </w:r>
            <w:proofErr w:type="spellEnd"/>
            <w:r w:rsidRPr="00527B09">
              <w:rPr>
                <w:rFonts w:ascii="Times New Roman" w:eastAsia="Times New Roman" w:hAnsi="Times New Roman"/>
                <w:color w:val="000000"/>
              </w:rPr>
              <w:t>&gt;&gt;&gt;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J-M267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H-M69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-M42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J-M267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H-M69</w:t>
            </w:r>
          </w:p>
        </w:tc>
        <w:tc>
          <w:tcPr>
            <w:tcW w:w="63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Q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H-M69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J and J-M267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L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-M420</w:t>
            </w:r>
          </w:p>
        </w:tc>
      </w:tr>
    </w:tbl>
    <w:p w:rsidR="00AF2207" w:rsidRDefault="00AF2207"/>
    <w:tbl>
      <w:tblPr>
        <w:tblW w:w="1457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1365"/>
        <w:gridCol w:w="742"/>
        <w:gridCol w:w="1121"/>
        <w:gridCol w:w="962"/>
        <w:gridCol w:w="1640"/>
        <w:gridCol w:w="742"/>
        <w:gridCol w:w="742"/>
        <w:gridCol w:w="740"/>
        <w:gridCol w:w="740"/>
        <w:gridCol w:w="742"/>
        <w:gridCol w:w="742"/>
        <w:gridCol w:w="742"/>
        <w:gridCol w:w="742"/>
        <w:gridCol w:w="485"/>
        <w:gridCol w:w="742"/>
        <w:gridCol w:w="485"/>
      </w:tblGrid>
      <w:tr w:rsidR="00366290" w:rsidRPr="00C032DE" w:rsidTr="008A1889">
        <w:trPr>
          <w:trHeight w:val="630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color w:val="000000"/>
              </w:rPr>
              <w:lastRenderedPageBreak/>
              <w:t>Hg19 location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527B09">
              <w:rPr>
                <w:rFonts w:ascii="Times New Roman" w:eastAsia="Times New Roman" w:hAnsi="Times New Roman"/>
                <w:b/>
                <w:color w:val="000000"/>
              </w:rPr>
              <w:t>rs</w:t>
            </w:r>
            <w:proofErr w:type="spellEnd"/>
            <w:r w:rsidRPr="00527B09">
              <w:rPr>
                <w:rFonts w:ascii="Times New Roman" w:eastAsia="Times New Roman" w:hAnsi="Times New Roman"/>
                <w:b/>
                <w:color w:val="000000"/>
              </w:rPr>
              <w:t xml:space="preserve"> ID#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color w:val="000000"/>
              </w:rPr>
              <w:t>Y-SNP code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Ancestral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color w:val="000000"/>
              </w:rPr>
              <w:t>Derived</w:t>
            </w:r>
          </w:p>
        </w:tc>
        <w:tc>
          <w:tcPr>
            <w:tcW w:w="1640" w:type="dxa"/>
            <w:shd w:val="clear" w:color="auto" w:fill="auto"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color w:val="000000"/>
              </w:rPr>
              <w:t xml:space="preserve">Inferred </w:t>
            </w:r>
            <w:proofErr w:type="spellStart"/>
            <w:r w:rsidRPr="00527B09">
              <w:rPr>
                <w:rFonts w:ascii="Times New Roman" w:eastAsia="Times New Roman" w:hAnsi="Times New Roman"/>
                <w:b/>
                <w:color w:val="000000"/>
              </w:rPr>
              <w:t>haplogroup</w:t>
            </w:r>
            <w:proofErr w:type="spellEnd"/>
            <w:r w:rsidRPr="00527B09">
              <w:rPr>
                <w:rFonts w:ascii="Times New Roman" w:eastAsia="Times New Roman" w:hAnsi="Times New Roman"/>
                <w:b/>
                <w:color w:val="000000"/>
              </w:rPr>
              <w:t xml:space="preserve"> for derived SNP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color w:val="000000"/>
              </w:rPr>
              <w:t>PT34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color w:val="000000"/>
              </w:rPr>
              <w:t>PT39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color w:val="FF0000"/>
              </w:rPr>
            </w:pPr>
            <w:r w:rsidRPr="000E5BEC">
              <w:rPr>
                <w:rFonts w:ascii="Times New Roman" w:eastAsia="Times New Roman" w:hAnsi="Times New Roman"/>
                <w:b/>
                <w:color w:val="000000" w:themeColor="text1"/>
              </w:rPr>
              <w:t>PT45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color w:val="000000"/>
              </w:rPr>
              <w:t>PT50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color w:val="000000"/>
              </w:rPr>
              <w:t>G9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color w:val="000000"/>
              </w:rPr>
              <w:t>Gil9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color w:val="000000"/>
              </w:rPr>
              <w:t>Gil1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color w:val="000000"/>
              </w:rPr>
              <w:t>R1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color w:val="FF0000"/>
              </w:rPr>
            </w:pPr>
            <w:r w:rsidRPr="000E5BEC">
              <w:rPr>
                <w:rFonts w:ascii="Times New Roman" w:eastAsia="Times New Roman" w:hAnsi="Times New Roman"/>
                <w:b/>
                <w:color w:val="000000" w:themeColor="text1"/>
              </w:rPr>
              <w:t>R2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color w:val="000000"/>
              </w:rPr>
              <w:t>R3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color w:val="000000"/>
              </w:rPr>
              <w:t>R5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65518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11575897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176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G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O-M176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734854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3528497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130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C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821786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1344736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324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G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O-M324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877479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868363758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347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A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-M347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887824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9786184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343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C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6814246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371443469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V36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T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E-36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8502236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978614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412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G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-M412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868523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 xml:space="preserve">n/a 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P256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G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&gt;S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14698928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9786706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U13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C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-U13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14813991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2032595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168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C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not AB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0" w:type="dxa"/>
            <w:shd w:val="clear" w:color="000000" w:fill="92D050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0" w:type="dxa"/>
            <w:shd w:val="clear" w:color="000000" w:fill="92D050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000000" w:fill="92D050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000000" w:fill="92D050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000000" w:fill="92D050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485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485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1495428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2032602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174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T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D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15018582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817902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242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C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Q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485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15021522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9786025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P170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G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E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15023364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934130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258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T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I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15027529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2032636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201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G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15409573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 xml:space="preserve">n/a 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P308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C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S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15437333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2032668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217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A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-M217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15437564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2032666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216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C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lastRenderedPageBreak/>
              <w:t>15469724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9341278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231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G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N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15581983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2032658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207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A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000000" w:fill="92D050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000000" w:fill="92D050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000000" w:fill="92D050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485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122577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17250163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P126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C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IJ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1717208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3848982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145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C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DE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1730257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390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9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C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L&gt;T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0" w:type="dxa"/>
            <w:shd w:val="clear" w:color="000000" w:fill="92D050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0" w:type="dxa"/>
            <w:shd w:val="clear" w:color="000000" w:fill="92D050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000000" w:fill="92D050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000000" w:fill="92D050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000000" w:fill="92D050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485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485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1730647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3902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11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A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L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1764431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1344737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282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T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H-M282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1778998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930684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96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C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E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1867787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203263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45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G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QR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000000" w:fill="92D050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000000" w:fill="92D050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000000" w:fill="92D050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485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485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1894058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2032673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69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T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H-M69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2738775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9341308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272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A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2739367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9786153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269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T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-M269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2741818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9341313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267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T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J-M267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2749853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13447352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304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A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J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2750951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13447354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P203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G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O-P203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3473201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17250535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420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T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-M420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000000" w:fill="92D050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000000" w:fill="92D050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000000" w:fill="92D050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23550924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s2033003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526</w:t>
            </w: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A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M&gt;S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000000" w:fill="92D050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000000" w:fill="92D050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000000" w:fill="92D050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2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485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485" w:type="dxa"/>
            <w:shd w:val="clear" w:color="000000" w:fill="92D050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rPr>
                <w:rFonts w:ascii="Times New Roman" w:eastAsia="Times New Roman" w:hAnsi="Times New Roman"/>
              </w:rPr>
            </w:pPr>
          </w:p>
        </w:tc>
      </w:tr>
      <w:tr w:rsidR="00366290" w:rsidRPr="00C032DE" w:rsidTr="008A1889">
        <w:trPr>
          <w:trHeight w:val="315"/>
          <w:jc w:val="center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121" w:type="dxa"/>
            <w:shd w:val="clear" w:color="000000" w:fill="D048BD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27B09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527B09">
              <w:rPr>
                <w:rFonts w:ascii="Times New Roman" w:eastAsia="Times New Roman" w:hAnsi="Times New Roman"/>
                <w:color w:val="000000"/>
              </w:rPr>
              <w:t>Haplogroup</w:t>
            </w:r>
            <w:proofErr w:type="spellEnd"/>
            <w:r w:rsidRPr="00527B09">
              <w:rPr>
                <w:rFonts w:ascii="Times New Roman" w:eastAsia="Times New Roman" w:hAnsi="Times New Roman"/>
                <w:color w:val="000000"/>
              </w:rPr>
              <w:t>&gt;&gt;&gt;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-M42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-M420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R</w:t>
            </w:r>
          </w:p>
        </w:tc>
        <w:tc>
          <w:tcPr>
            <w:tcW w:w="740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L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-M420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-M420</w:t>
            </w:r>
          </w:p>
        </w:tc>
        <w:tc>
          <w:tcPr>
            <w:tcW w:w="742" w:type="dxa"/>
            <w:vAlign w:val="bottom"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J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-M420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R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R-M420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366290" w:rsidRPr="00527B09" w:rsidRDefault="00366290" w:rsidP="008A188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B09">
              <w:rPr>
                <w:rFonts w:ascii="Times New Roman" w:eastAsia="Times New Roman" w:hAnsi="Times New Roman"/>
                <w:color w:val="000000"/>
              </w:rPr>
              <w:t>Q</w:t>
            </w:r>
          </w:p>
        </w:tc>
      </w:tr>
    </w:tbl>
    <w:p w:rsidR="00366290" w:rsidRDefault="00366290">
      <w:bookmarkStart w:id="0" w:name="_GoBack"/>
      <w:bookmarkEnd w:id="0"/>
    </w:p>
    <w:sectPr w:rsidR="00366290" w:rsidSect="003662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290"/>
    <w:rsid w:val="00032DC2"/>
    <w:rsid w:val="00103A79"/>
    <w:rsid w:val="00304C7B"/>
    <w:rsid w:val="00366290"/>
    <w:rsid w:val="004E11B2"/>
    <w:rsid w:val="007241C3"/>
    <w:rsid w:val="0084415F"/>
    <w:rsid w:val="009533DA"/>
    <w:rsid w:val="00994A51"/>
    <w:rsid w:val="00A37FB3"/>
    <w:rsid w:val="00AA3B72"/>
    <w:rsid w:val="00AF2207"/>
    <w:rsid w:val="00BD22BC"/>
    <w:rsid w:val="00FF7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D871E"/>
  <w15:chartTrackingRefBased/>
  <w15:docId w15:val="{7A280520-7660-42A0-B206-0AC4F3A9E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5</Words>
  <Characters>3568</Characters>
  <Application>Microsoft Office Word</Application>
  <DocSecurity>0</DocSecurity>
  <Lines>29</Lines>
  <Paragraphs>8</Paragraphs>
  <ScaleCrop>false</ScaleCrop>
  <Company/>
  <LinksUpToDate>false</LinksUpToDate>
  <CharactersWithSpaces>4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iah</dc:creator>
  <cp:keywords/>
  <dc:description/>
  <cp:lastModifiedBy>Sobiah</cp:lastModifiedBy>
  <cp:revision>1</cp:revision>
  <dcterms:created xsi:type="dcterms:W3CDTF">2021-06-07T09:10:00Z</dcterms:created>
  <dcterms:modified xsi:type="dcterms:W3CDTF">2021-06-07T09:11:00Z</dcterms:modified>
</cp:coreProperties>
</file>